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5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The number and length of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brous roots of </w:t>
      </w:r>
      <w:r>
        <w:rPr>
          <w:rFonts w:ascii="Times New Roman" w:hAnsi="Times New Roman" w:cs="Times New Roman"/>
          <w:b/>
          <w:bCs/>
          <w:sz w:val="24"/>
          <w:szCs w:val="32"/>
        </w:rPr>
        <w:t>pathogen-induced AR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(n ≥ 14)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5"/>
        <w:tblW w:w="0" w:type="auto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808"/>
        <w:gridCol w:w="271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Treatment</w:t>
            </w:r>
          </w:p>
        </w:tc>
        <w:tc>
          <w:tcPr>
            <w:tcW w:w="28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umber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fibrous roots</w:t>
            </w:r>
          </w:p>
        </w:tc>
        <w:tc>
          <w:tcPr>
            <w:tcW w:w="271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ength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fibrous roo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Bdo</w:t>
            </w:r>
          </w:p>
        </w:tc>
        <w:tc>
          <w:tcPr>
            <w:tcW w:w="28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9.857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±1.351</w:t>
            </w:r>
          </w:p>
        </w:tc>
        <w:tc>
          <w:tcPr>
            <w:tcW w:w="271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1.335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0.262 cm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S-Bdo</w:t>
            </w:r>
          </w:p>
        </w:tc>
        <w:tc>
          <w:tcPr>
            <w:tcW w:w="2808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11.40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1.724</w:t>
            </w:r>
          </w:p>
        </w:tc>
        <w:tc>
          <w:tcPr>
            <w:tcW w:w="2715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1.198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0.238 cm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DE3MTJjYTg5ZTc4MjBiZDEwZjg1MzlkYWYzMWFjOGMifQ=="/>
  </w:docVars>
  <w:rsids>
    <w:rsidRoot w:val="00A119AE"/>
    <w:rsid w:val="00783EC0"/>
    <w:rsid w:val="00916AA8"/>
    <w:rsid w:val="009A07EE"/>
    <w:rsid w:val="00A119AE"/>
    <w:rsid w:val="05D43BE5"/>
    <w:rsid w:val="7BDA559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神州网信技术有限公司</Company>
  <Pages>1</Pages>
  <Words>34</Words>
  <Characters>199</Characters>
  <Lines>1</Lines>
  <Paragraphs>1</Paragraphs>
  <TotalTime>5</TotalTime>
  <ScaleCrop>false</ScaleCrop>
  <LinksUpToDate>false</LinksUpToDate>
  <CharactersWithSpaces>2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3:35:00Z</dcterms:created>
  <dc:creator>LiMin</dc:creator>
  <cp:lastModifiedBy>满身反骨</cp:lastModifiedBy>
  <dcterms:modified xsi:type="dcterms:W3CDTF">2023-09-16T14:00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5F5DC0BA9994A2F8B65EA6757C41F7D_12</vt:lpwstr>
  </property>
</Properties>
</file>